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00" w:type="dxa"/>
        <w:tblInd w:w="95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060"/>
        <w:gridCol w:w="2240"/>
        <w:gridCol w:w="1380"/>
        <w:gridCol w:w="660"/>
        <w:gridCol w:w="700"/>
        <w:gridCol w:w="5860"/>
        <w:gridCol w:w="1100"/>
        <w:gridCol w:w="1100"/>
      </w:tblGrid>
      <w:tr w:rsidR="00271459" w:rsidRPr="00564A92" w14:paraId="4BE2F348" w14:textId="77777777" w:rsidTr="00832A8D">
        <w:trPr>
          <w:trHeight w:hRule="exact" w:val="1152"/>
        </w:trPr>
        <w:tc>
          <w:tcPr>
            <w:tcW w:w="141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34F39" w14:textId="3224A2A0" w:rsidR="00271459" w:rsidRPr="00564A92" w:rsidRDefault="00271459" w:rsidP="00832A8D">
            <w:pPr>
              <w:pStyle w:val="SMcaption"/>
              <w:rPr>
                <w:sz w:val="20"/>
              </w:rPr>
            </w:pPr>
            <w:r>
              <w:rPr>
                <w:b/>
                <w:sz w:val="20"/>
              </w:rPr>
              <w:t>S5</w:t>
            </w:r>
            <w:r w:rsidR="00777C03">
              <w:rPr>
                <w:b/>
                <w:sz w:val="20"/>
              </w:rPr>
              <w:t xml:space="preserve"> Table.</w:t>
            </w:r>
            <w:r w:rsidRPr="00564A92">
              <w:rPr>
                <w:b/>
                <w:sz w:val="20"/>
              </w:rPr>
              <w:t xml:space="preserve"> Array CGH </w:t>
            </w:r>
            <w:r w:rsidR="00777C03">
              <w:rPr>
                <w:b/>
                <w:sz w:val="20"/>
              </w:rPr>
              <w:t>results corresponding to Fig.</w:t>
            </w:r>
            <w:r>
              <w:rPr>
                <w:b/>
                <w:sz w:val="20"/>
              </w:rPr>
              <w:t xml:space="preserve"> 4</w:t>
            </w:r>
            <w:r w:rsidR="00777C03">
              <w:rPr>
                <w:b/>
                <w:sz w:val="20"/>
              </w:rPr>
              <w:t>D</w:t>
            </w:r>
            <w:r w:rsidRPr="00564A92">
              <w:rPr>
                <w:b/>
                <w:sz w:val="20"/>
              </w:rPr>
              <w:t xml:space="preserve">. </w:t>
            </w:r>
            <w:r w:rsidRPr="00564A92">
              <w:rPr>
                <w:sz w:val="20"/>
              </w:rPr>
              <w:t xml:space="preserve"> Chromosomes other than Chr5 are at a copy number of 2.0 unless listed in "Other genomic changes" with copy number reported in parentheses.  For ch</w:t>
            </w:r>
            <w:r w:rsidRPr="001B5D4A">
              <w:rPr>
                <w:sz w:val="20"/>
              </w:rPr>
              <w:t xml:space="preserve">romosomal segments with a copy number other than 2.0, </w:t>
            </w:r>
            <w:proofErr w:type="gramStart"/>
            <w:r w:rsidRPr="001B5D4A">
              <w:rPr>
                <w:sz w:val="20"/>
              </w:rPr>
              <w:t>the boundaries of the segments are indicated by chromosomal coordinates within brackets</w:t>
            </w:r>
            <w:proofErr w:type="gramEnd"/>
            <w:r w:rsidRPr="001B5D4A">
              <w:rPr>
                <w:sz w:val="20"/>
              </w:rPr>
              <w:t xml:space="preserve">.  We inferred that the </w:t>
            </w:r>
            <w:r w:rsidRPr="001B5D4A">
              <w:rPr>
                <w:i/>
                <w:sz w:val="20"/>
              </w:rPr>
              <w:t>ade3-2p</w:t>
            </w:r>
            <w:r w:rsidRPr="001B5D4A">
              <w:rPr>
                <w:sz w:val="20"/>
              </w:rPr>
              <w:t xml:space="preserve"> </w:t>
            </w:r>
            <w:r w:rsidRPr="00564A92">
              <w:rPr>
                <w:sz w:val="20"/>
              </w:rPr>
              <w:t>marked Chr5 homolog had undergone a 2:1 segregation event if the total Chr5 copy number was &gt; 2.2 in the red sector and = 2.0 in the pink sector (see Materials and Methods).  LT = left telomer</w:t>
            </w:r>
            <w:r w:rsidR="001B5D4A">
              <w:rPr>
                <w:sz w:val="20"/>
              </w:rPr>
              <w:t xml:space="preserve">e; </w:t>
            </w:r>
            <w:r w:rsidRPr="00564A92">
              <w:rPr>
                <w:sz w:val="20"/>
              </w:rPr>
              <w:t>RT = right telomere; Mix = whole copy number of Chr5 cannot be reported due to segmental gains or losses.</w:t>
            </w:r>
          </w:p>
        </w:tc>
      </w:tr>
      <w:tr w:rsidR="00271459" w:rsidRPr="005700D8" w14:paraId="2512354F" w14:textId="77777777" w:rsidTr="00832A8D">
        <w:trPr>
          <w:trHeight w:hRule="exact" w:val="475"/>
        </w:trPr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9BE620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Parental Strain</w:t>
            </w:r>
          </w:p>
        </w:tc>
        <w:tc>
          <w:tcPr>
            <w:tcW w:w="2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D832B6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1E6F31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olony numbe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9CAD67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ector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B512FA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hr5 Copy No.</w:t>
            </w:r>
          </w:p>
        </w:tc>
        <w:tc>
          <w:tcPr>
            <w:tcW w:w="5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A5AA08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Other genomic changes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78CAFF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2:1 Chr5 segregation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108D86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271459" w:rsidRPr="005700D8" w14:paraId="4F856776" w14:textId="77777777" w:rsidTr="00832A8D">
        <w:trPr>
          <w:trHeight w:hRule="exact" w:val="216"/>
        </w:trPr>
        <w:tc>
          <w:tcPr>
            <w:tcW w:w="1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3D33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9E12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08E8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7E12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64DF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AF087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{</w:t>
            </w:r>
            <w:proofErr w:type="gramEnd"/>
            <w:r w:rsidRPr="005700D8">
              <w:rPr>
                <w:sz w:val="16"/>
              </w:rPr>
              <w:t>LT-5kb(2.7), 6kb-90kb(3.5), 90kb-RT(2.7)}; Chr12{975kb-RT(1.1)}; Chr13(2.7)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2A0E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C521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7</w:t>
            </w:r>
          </w:p>
        </w:tc>
      </w:tr>
      <w:tr w:rsidR="00271459" w:rsidRPr="005700D8" w14:paraId="4D8D1C3B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FB8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32AF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48B9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CFB3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E96D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DADD7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2F4FD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D464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8</w:t>
            </w:r>
          </w:p>
        </w:tc>
      </w:tr>
      <w:tr w:rsidR="00271459" w:rsidRPr="005700D8" w14:paraId="0335AED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0DD8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E37B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C348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2E9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2A4F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FF87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DC48C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9F4E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9</w:t>
            </w:r>
          </w:p>
        </w:tc>
      </w:tr>
      <w:tr w:rsidR="00271459" w:rsidRPr="005700D8" w14:paraId="0CA96B21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1554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1899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76B6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0EFB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9256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BFBA3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4{</w:t>
            </w:r>
            <w:proofErr w:type="gramEnd"/>
            <w:r w:rsidRPr="005700D8">
              <w:rPr>
                <w:sz w:val="16"/>
              </w:rPr>
              <w:t>900kb-980kb(3)}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190A6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73AD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0</w:t>
            </w:r>
          </w:p>
        </w:tc>
      </w:tr>
      <w:tr w:rsidR="00271459" w:rsidRPr="005700D8" w14:paraId="560B9A8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F91B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6640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79FF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3DF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5FCF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6F143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28D80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B529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1</w:t>
            </w:r>
          </w:p>
        </w:tc>
      </w:tr>
      <w:tr w:rsidR="00271459" w:rsidRPr="005700D8" w14:paraId="4396E6D7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4380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688E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0269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731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D9D2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228C0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209D8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070D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2</w:t>
            </w:r>
          </w:p>
        </w:tc>
      </w:tr>
      <w:tr w:rsidR="00271459" w:rsidRPr="005700D8" w14:paraId="5187D62A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2990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6647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9BDF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4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898A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5DB5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BB4A6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E38AA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0D56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3</w:t>
            </w:r>
          </w:p>
        </w:tc>
      </w:tr>
      <w:tr w:rsidR="00271459" w:rsidRPr="005700D8" w14:paraId="53EBB591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FEBD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8589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CB5B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4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3DAD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E334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2334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D57C2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C8D7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4</w:t>
            </w:r>
          </w:p>
        </w:tc>
      </w:tr>
      <w:tr w:rsidR="00271459" w:rsidRPr="005700D8" w14:paraId="47F566EE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1636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E42B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1AB4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5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4FCB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EDEB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369E6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4{</w:t>
            </w:r>
            <w:proofErr w:type="gramEnd"/>
            <w:r w:rsidRPr="005700D8">
              <w:rPr>
                <w:sz w:val="16"/>
              </w:rPr>
              <w:t>1000kb-RT(2.7)}; Chr5{LT-440kb(2.7)}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27EC9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– </w:t>
            </w:r>
            <w:r w:rsidRPr="005700D8">
              <w:rPr>
                <w:b/>
                <w:sz w:val="18"/>
              </w:rPr>
              <w:t>*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C3E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5</w:t>
            </w:r>
          </w:p>
        </w:tc>
      </w:tr>
      <w:tr w:rsidR="00271459" w:rsidRPr="005700D8" w14:paraId="3445DB30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A8A5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AB35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F6BE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5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C09A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C6D5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AA818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FA199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72E3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6</w:t>
            </w:r>
          </w:p>
        </w:tc>
      </w:tr>
      <w:tr w:rsidR="00271459" w:rsidRPr="005700D8" w14:paraId="5D78383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6920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35B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99A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6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040C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128F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C96EB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2.6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68865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B480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7</w:t>
            </w:r>
          </w:p>
        </w:tc>
      </w:tr>
      <w:tr w:rsidR="00271459" w:rsidRPr="005700D8" w14:paraId="49AD2844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1CC4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6BD6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BCFD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6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114E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C3C7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94BF8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2.6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44AA7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0AF2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8</w:t>
            </w:r>
          </w:p>
        </w:tc>
      </w:tr>
      <w:tr w:rsidR="00271459" w:rsidRPr="005700D8" w14:paraId="75312046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E872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3C3D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C5BA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7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4117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FFF1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9F9FD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{</w:t>
            </w:r>
            <w:proofErr w:type="gramEnd"/>
            <w:r w:rsidRPr="005700D8">
              <w:rPr>
                <w:sz w:val="16"/>
              </w:rPr>
              <w:t>150kb-170kb(2.6)}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81037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2D56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09</w:t>
            </w:r>
          </w:p>
        </w:tc>
      </w:tr>
      <w:tr w:rsidR="00271459" w:rsidRPr="005700D8" w14:paraId="3987296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015D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2AF0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2466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7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3147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3E9A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85548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{</w:t>
            </w:r>
            <w:proofErr w:type="gramEnd"/>
            <w:r w:rsidRPr="005700D8">
              <w:rPr>
                <w:sz w:val="16"/>
              </w:rPr>
              <w:t>150kb-170kb(2.6)}; Chr8{LT-200kb(2.7)}; Chr15{140kb-RT(2.7)}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C9747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45CC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0</w:t>
            </w:r>
          </w:p>
        </w:tc>
      </w:tr>
      <w:tr w:rsidR="00271459" w:rsidRPr="005700D8" w14:paraId="03658AB3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C7E0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CC1E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81E4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8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D5AD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2989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9777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912F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CB9E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1</w:t>
            </w:r>
          </w:p>
        </w:tc>
      </w:tr>
      <w:tr w:rsidR="00271459" w:rsidRPr="005700D8" w14:paraId="42A03D6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A11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E9B5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A23F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8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34A3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23D3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3A47A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99DF6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D9E5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2</w:t>
            </w:r>
          </w:p>
        </w:tc>
      </w:tr>
      <w:tr w:rsidR="00271459" w:rsidRPr="005700D8" w14:paraId="282E649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A10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288B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1DF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9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50C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D465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08167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10152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C636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3</w:t>
            </w:r>
          </w:p>
        </w:tc>
      </w:tr>
      <w:tr w:rsidR="00271459" w:rsidRPr="005700D8" w14:paraId="5BE797AE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616E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A57A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1FF3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9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9588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6ABB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6F9AD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54C65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0A3C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4</w:t>
            </w:r>
          </w:p>
        </w:tc>
      </w:tr>
      <w:tr w:rsidR="00271459" w:rsidRPr="005700D8" w14:paraId="3A1DFAF5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2C34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974A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DBF1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0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83EE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104B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6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DFB08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6(</w:t>
            </w:r>
            <w:proofErr w:type="gramEnd"/>
            <w:r w:rsidRPr="005700D8">
              <w:rPr>
                <w:sz w:val="16"/>
              </w:rPr>
              <w:t>2.6); Chr8(2.6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17C8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11E2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5</w:t>
            </w:r>
          </w:p>
        </w:tc>
      </w:tr>
      <w:tr w:rsidR="00271459" w:rsidRPr="005700D8" w14:paraId="1D4B993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1657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E659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1AA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0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3E0E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85AF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63CB4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3.5); Chr3(2.6); Chr13(2.6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374BF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2956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6</w:t>
            </w:r>
          </w:p>
        </w:tc>
      </w:tr>
      <w:tr w:rsidR="00271459" w:rsidRPr="005700D8" w14:paraId="729A254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0CCC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08A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182A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2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EED6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772D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DB92A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53AED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28F8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7</w:t>
            </w:r>
          </w:p>
        </w:tc>
      </w:tr>
      <w:tr w:rsidR="00271459" w:rsidRPr="005700D8" w14:paraId="662869C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52E2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920E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273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2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A8A9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4081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5103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0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EBBF4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D4DA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8</w:t>
            </w:r>
          </w:p>
        </w:tc>
      </w:tr>
      <w:tr w:rsidR="00271459" w:rsidRPr="005700D8" w14:paraId="67702084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F42B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92F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5ECD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5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AD4A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D1CD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8BFB9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FDE98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B448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19</w:t>
            </w:r>
          </w:p>
        </w:tc>
      </w:tr>
      <w:tr w:rsidR="00271459" w:rsidRPr="005700D8" w14:paraId="066CDAC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C5A5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B00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3C06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5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DF1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2A37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AB41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797BB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4C6D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0</w:t>
            </w:r>
          </w:p>
        </w:tc>
      </w:tr>
      <w:tr w:rsidR="00271459" w:rsidRPr="005700D8" w14:paraId="1BF2B26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1F8B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0191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0031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9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2E56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6FFF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3.4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6DAB5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(</w:t>
            </w:r>
            <w:proofErr w:type="gramEnd"/>
            <w:r w:rsidRPr="005700D8">
              <w:rPr>
                <w:sz w:val="16"/>
              </w:rPr>
              <w:t>2.5); Chr10(2.7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13722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CE3F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1</w:t>
            </w:r>
          </w:p>
        </w:tc>
      </w:tr>
      <w:tr w:rsidR="00271459" w:rsidRPr="005700D8" w14:paraId="07257BE3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14D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77C7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9A3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39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BB22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E664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658AE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2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4EF77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3836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2</w:t>
            </w:r>
          </w:p>
        </w:tc>
      </w:tr>
      <w:tr w:rsidR="00271459" w:rsidRPr="005700D8" w14:paraId="573A66E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690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0799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5E20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44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D4C0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BBEB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0D955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E8411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D797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3</w:t>
            </w:r>
          </w:p>
        </w:tc>
      </w:tr>
      <w:tr w:rsidR="00271459" w:rsidRPr="005700D8" w14:paraId="465D95B0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9C7F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91CB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0F3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44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4B6A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004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8FCC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14853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0490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4</w:t>
            </w:r>
          </w:p>
        </w:tc>
      </w:tr>
      <w:tr w:rsidR="00271459" w:rsidRPr="005700D8" w14:paraId="15FEF7BC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4511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886A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2623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47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F0F5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F59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86C4D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4{</w:t>
            </w:r>
            <w:proofErr w:type="gramEnd"/>
            <w:r w:rsidRPr="005700D8">
              <w:rPr>
                <w:sz w:val="16"/>
              </w:rPr>
              <w:t>880kb-980kb(3)}; Chr7{575kb-RT(3)}; Chr16{LT-70kb(1)}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FC1C0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E5A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5</w:t>
            </w:r>
          </w:p>
        </w:tc>
      </w:tr>
      <w:tr w:rsidR="00271459" w:rsidRPr="005700D8" w14:paraId="012B5DF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2A66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FB8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05D7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47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60C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3246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97915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4{</w:t>
            </w:r>
            <w:proofErr w:type="gramEnd"/>
            <w:r w:rsidRPr="005700D8">
              <w:rPr>
                <w:sz w:val="16"/>
              </w:rPr>
              <w:t>880kb-980kb(3)}; Chr7{575kb-RT(3)}; Chr16{LT-70kb(1)}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714C4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4598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6</w:t>
            </w:r>
          </w:p>
        </w:tc>
      </w:tr>
      <w:tr w:rsidR="00271459" w:rsidRPr="005700D8" w14:paraId="145CD03A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0C95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C4B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F185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52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4969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3184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6E5FC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1C2FF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2914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7</w:t>
            </w:r>
          </w:p>
        </w:tc>
      </w:tr>
      <w:tr w:rsidR="00271459" w:rsidRPr="005700D8" w14:paraId="4F015FCE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CFCB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7C26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B00E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52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D886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7FC4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8749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0E4A5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061B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8</w:t>
            </w:r>
          </w:p>
        </w:tc>
      </w:tr>
      <w:tr w:rsidR="00271459" w:rsidRPr="005700D8" w14:paraId="7983C6A5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2FC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6221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65C1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63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7D4B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9569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AAE7A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441D5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E551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29</w:t>
            </w:r>
          </w:p>
        </w:tc>
      </w:tr>
      <w:tr w:rsidR="00271459" w:rsidRPr="005700D8" w14:paraId="6A8F6F6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9FF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E135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98C9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63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31A2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F24D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4D121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798FB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4C5A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30</w:t>
            </w:r>
          </w:p>
        </w:tc>
      </w:tr>
      <w:tr w:rsidR="00271459" w:rsidRPr="005700D8" w14:paraId="699993D7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1DD8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110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53D7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68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B98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030F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B99E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4B139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FB4D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31</w:t>
            </w:r>
          </w:p>
        </w:tc>
      </w:tr>
      <w:tr w:rsidR="00271459" w:rsidRPr="005700D8" w14:paraId="35CFFC45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982F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2DC4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9A3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68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1A37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A25DD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B6A40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7E05B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6EB5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32</w:t>
            </w:r>
          </w:p>
        </w:tc>
      </w:tr>
    </w:tbl>
    <w:p w14:paraId="070DA05D" w14:textId="77777777" w:rsidR="0099518F" w:rsidRDefault="0099518F"/>
    <w:p w14:paraId="30CDB33A" w14:textId="77777777" w:rsidR="00271459" w:rsidRDefault="00271459"/>
    <w:p w14:paraId="5E618EB0" w14:textId="77777777" w:rsidR="00271459" w:rsidRDefault="00271459"/>
    <w:p w14:paraId="5FABCEE0" w14:textId="77777777" w:rsidR="00271459" w:rsidRDefault="00271459"/>
    <w:p w14:paraId="5D2C5884" w14:textId="77777777" w:rsidR="00271459" w:rsidRDefault="00271459"/>
    <w:p w14:paraId="094CA470" w14:textId="662A12B4" w:rsidR="00271459" w:rsidRDefault="001B5D4A">
      <w:pPr>
        <w:rPr>
          <w:b/>
          <w:sz w:val="20"/>
        </w:rPr>
      </w:pPr>
      <w:r>
        <w:rPr>
          <w:b/>
          <w:sz w:val="20"/>
        </w:rPr>
        <w:lastRenderedPageBreak/>
        <w:t>S5 Table</w:t>
      </w:r>
      <w:r w:rsidRPr="00271459">
        <w:rPr>
          <w:b/>
          <w:sz w:val="20"/>
        </w:rPr>
        <w:t xml:space="preserve"> </w:t>
      </w:r>
      <w:bookmarkStart w:id="0" w:name="_GoBack"/>
      <w:bookmarkEnd w:id="0"/>
      <w:r w:rsidR="00271459" w:rsidRPr="00271459">
        <w:rPr>
          <w:b/>
          <w:sz w:val="20"/>
        </w:rPr>
        <w:t>(continued)</w:t>
      </w:r>
    </w:p>
    <w:tbl>
      <w:tblPr>
        <w:tblW w:w="14101" w:type="dxa"/>
        <w:tblInd w:w="95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061"/>
        <w:gridCol w:w="2240"/>
        <w:gridCol w:w="1380"/>
        <w:gridCol w:w="660"/>
        <w:gridCol w:w="700"/>
        <w:gridCol w:w="5860"/>
        <w:gridCol w:w="1100"/>
        <w:gridCol w:w="1100"/>
      </w:tblGrid>
      <w:tr w:rsidR="00271459" w:rsidRPr="005700D8" w14:paraId="455B37AD" w14:textId="77777777" w:rsidTr="00832A8D">
        <w:trPr>
          <w:trHeight w:hRule="exact" w:val="475"/>
        </w:trPr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4D000D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Parental Strain</w:t>
            </w:r>
          </w:p>
        </w:tc>
        <w:tc>
          <w:tcPr>
            <w:tcW w:w="2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07E8BD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78515B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olony numbe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D600D3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ector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EA86BA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hr5 Copy No.</w:t>
            </w:r>
          </w:p>
        </w:tc>
        <w:tc>
          <w:tcPr>
            <w:tcW w:w="5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3F72E0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Other genomic changes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26C508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2:1 Chr5 segregation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618C95" w14:textId="77777777" w:rsidR="00271459" w:rsidRPr="005700D8" w:rsidRDefault="00271459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271459" w:rsidRPr="005700D8" w14:paraId="5081414E" w14:textId="77777777" w:rsidTr="00832A8D">
        <w:trPr>
          <w:trHeight w:hRule="exact" w:val="216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3B1F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EA9C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3B30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74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7B975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2940C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66255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725C8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12766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33</w:t>
            </w:r>
          </w:p>
        </w:tc>
      </w:tr>
      <w:tr w:rsidR="00271459" w:rsidRPr="005700D8" w14:paraId="6B208F83" w14:textId="77777777" w:rsidTr="00832A8D">
        <w:trPr>
          <w:trHeight w:hRule="exact" w:val="216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33198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2490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9070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74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EB3A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F55B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99A9" w14:textId="77777777" w:rsidR="00271459" w:rsidRPr="005700D8" w:rsidRDefault="00271459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{</w:t>
            </w:r>
            <w:proofErr w:type="gramEnd"/>
            <w:r w:rsidRPr="005700D8">
              <w:rPr>
                <w:sz w:val="16"/>
              </w:rPr>
              <w:t>155kb-170kb(2.7)}</w:t>
            </w:r>
          </w:p>
        </w:tc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BC12F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F0B4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34</w:t>
            </w:r>
          </w:p>
        </w:tc>
      </w:tr>
      <w:tr w:rsidR="00271459" w:rsidRPr="005700D8" w14:paraId="5D3B3A4D" w14:textId="77777777" w:rsidTr="00832A8D">
        <w:trPr>
          <w:trHeight w:hRule="exact" w:val="216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E8402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B1E77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C779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76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5F809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952FB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11543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9A061" w14:textId="77777777" w:rsidR="00271459" w:rsidRPr="005700D8" w:rsidRDefault="00271459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A786F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35</w:t>
            </w:r>
          </w:p>
        </w:tc>
      </w:tr>
      <w:tr w:rsidR="00271459" w:rsidRPr="005700D8" w14:paraId="6B468B09" w14:textId="77777777" w:rsidTr="00832A8D">
        <w:trPr>
          <w:trHeight w:hRule="exact" w:val="216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87F1A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0EE33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E7A0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76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8E1CE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B7F44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E2EF7" w14:textId="77777777" w:rsidR="00271459" w:rsidRPr="005700D8" w:rsidRDefault="00271459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C9CB6" w14:textId="77777777" w:rsidR="00271459" w:rsidRPr="005700D8" w:rsidRDefault="00271459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CA01" w14:textId="77777777" w:rsidR="00271459" w:rsidRPr="005700D8" w:rsidRDefault="00271459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936</w:t>
            </w:r>
          </w:p>
        </w:tc>
      </w:tr>
      <w:tr w:rsidR="00271459" w:rsidRPr="005700D8" w14:paraId="134B7A31" w14:textId="77777777" w:rsidTr="00832A8D">
        <w:trPr>
          <w:trHeight w:hRule="exact" w:val="576"/>
        </w:trPr>
        <w:tc>
          <w:tcPr>
            <w:tcW w:w="1410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D015" w14:textId="77777777" w:rsidR="00271459" w:rsidRPr="00564A92" w:rsidRDefault="00271459" w:rsidP="00832A8D">
            <w:pPr>
              <w:pStyle w:val="SMcaption"/>
              <w:rPr>
                <w:sz w:val="20"/>
              </w:rPr>
            </w:pPr>
            <w:r w:rsidRPr="00564A92">
              <w:rPr>
                <w:sz w:val="20"/>
              </w:rPr>
              <w:t>* Segment of Chr5 containing ade3-2p was at higher copy number than 2.0, accounting for red color of sector.  However, the entire chromosome was not affected, so these isolates were not scored as 2:1 segregation events.</w:t>
            </w:r>
          </w:p>
        </w:tc>
      </w:tr>
    </w:tbl>
    <w:p w14:paraId="519B64FE" w14:textId="77777777" w:rsidR="00271459" w:rsidRPr="00271459" w:rsidRDefault="00271459">
      <w:pPr>
        <w:rPr>
          <w:b/>
        </w:rPr>
      </w:pPr>
    </w:p>
    <w:sectPr w:rsidR="00271459" w:rsidRPr="00271459" w:rsidSect="007B02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1B5D4A"/>
    <w:rsid w:val="00271459"/>
    <w:rsid w:val="002C75EA"/>
    <w:rsid w:val="00777C03"/>
    <w:rsid w:val="007B02D2"/>
    <w:rsid w:val="0099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BCF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459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2714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459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271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3</Characters>
  <Application>Microsoft Macintosh Word</Application>
  <DocSecurity>0</DocSecurity>
  <Lines>31</Lines>
  <Paragraphs>8</Paragraphs>
  <ScaleCrop>false</ScaleCrop>
  <Company>UCSF-Micro&amp;Immun</Company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4</cp:revision>
  <dcterms:created xsi:type="dcterms:W3CDTF">2015-01-14T01:33:00Z</dcterms:created>
  <dcterms:modified xsi:type="dcterms:W3CDTF">2015-01-14T04:44:00Z</dcterms:modified>
</cp:coreProperties>
</file>